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C78BE" w14:textId="1216CBEA" w:rsidR="00373156" w:rsidRPr="007D287E" w:rsidRDefault="00DA4674" w:rsidP="00670945">
      <w:pPr>
        <w:pStyle w:val="Default"/>
        <w:spacing w:line="36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7D287E">
        <w:rPr>
          <w:rFonts w:ascii="Times New Roman" w:hAnsi="Times New Roman" w:cs="Times New Roman"/>
          <w:b/>
          <w:bCs/>
          <w:sz w:val="32"/>
          <w:szCs w:val="32"/>
        </w:rPr>
        <w:t>Supplementary Table S1 – Reasons for excluding after assessing eligibility criteria.</w:t>
      </w:r>
    </w:p>
    <w:tbl>
      <w:tblPr>
        <w:tblpPr w:leftFromText="180" w:rightFromText="180" w:vertAnchor="text" w:horzAnchor="margin" w:tblpXSpec="center" w:tblpY="620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7"/>
        <w:gridCol w:w="2566"/>
        <w:gridCol w:w="1507"/>
        <w:gridCol w:w="5863"/>
      </w:tblGrid>
      <w:tr w:rsidR="00922385" w14:paraId="349AA814" w14:textId="77777777" w:rsidTr="008A3E9E">
        <w:trPr>
          <w:trHeight w:val="416"/>
        </w:trPr>
        <w:tc>
          <w:tcPr>
            <w:tcW w:w="10343" w:type="dxa"/>
            <w:gridSpan w:val="4"/>
            <w:tcBorders>
              <w:bottom w:val="single" w:sz="4" w:space="0" w:color="auto"/>
            </w:tcBorders>
          </w:tcPr>
          <w:p w14:paraId="06AE9127" w14:textId="3CA5457D" w:rsidR="00A43D4C" w:rsidRPr="00642F53" w:rsidRDefault="00DA4674" w:rsidP="00670945">
            <w:pPr>
              <w:pStyle w:val="Default"/>
              <w:spacing w:line="360" w:lineRule="auto"/>
              <w:jc w:val="center"/>
              <w:rPr>
                <w:rFonts w:asciiTheme="minorHAnsi" w:hAnsiTheme="minorHAnsi" w:cstheme="minorHAnsi"/>
                <w:sz w:val="40"/>
                <w:szCs w:val="40"/>
              </w:rPr>
            </w:pPr>
            <w:r w:rsidRPr="00642F53">
              <w:rPr>
                <w:rFonts w:asciiTheme="minorHAnsi" w:hAnsiTheme="minorHAnsi" w:cstheme="minorHAnsi"/>
                <w:b/>
                <w:bCs/>
                <w:sz w:val="36"/>
                <w:szCs w:val="36"/>
              </w:rPr>
              <w:t>ONLY ABSTRACTS</w:t>
            </w:r>
            <w:r w:rsidR="009239CF">
              <w:rPr>
                <w:rFonts w:asciiTheme="minorHAnsi" w:hAnsiTheme="minorHAnsi" w:cstheme="minorHAnsi"/>
                <w:b/>
                <w:bCs/>
                <w:sz w:val="36"/>
                <w:szCs w:val="36"/>
              </w:rPr>
              <w:t>/REVIEWS/CASE REPORTS</w:t>
            </w:r>
          </w:p>
        </w:tc>
      </w:tr>
      <w:tr w:rsidR="00922385" w14:paraId="2F02CFE0" w14:textId="77777777" w:rsidTr="008A3E9E">
        <w:trPr>
          <w:trHeight w:val="302"/>
        </w:trPr>
        <w:tc>
          <w:tcPr>
            <w:tcW w:w="407" w:type="dxa"/>
            <w:tcBorders>
              <w:right w:val="single" w:sz="4" w:space="0" w:color="auto"/>
            </w:tcBorders>
          </w:tcPr>
          <w:p w14:paraId="0072E5B0" w14:textId="77777777" w:rsidR="00A43D4C" w:rsidRDefault="00A43D4C" w:rsidP="00670945">
            <w:pPr>
              <w:pStyle w:val="Default"/>
              <w:spacing w:line="360" w:lineRule="auto"/>
            </w:pPr>
          </w:p>
        </w:tc>
        <w:tc>
          <w:tcPr>
            <w:tcW w:w="2566" w:type="dxa"/>
            <w:tcBorders>
              <w:right w:val="single" w:sz="4" w:space="0" w:color="auto"/>
            </w:tcBorders>
          </w:tcPr>
          <w:p w14:paraId="52E23953" w14:textId="77777777" w:rsidR="00A43D4C" w:rsidRPr="00642F53" w:rsidRDefault="00DA4674" w:rsidP="00670945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642F53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AUTHOR</w:t>
            </w:r>
          </w:p>
        </w:tc>
        <w:tc>
          <w:tcPr>
            <w:tcW w:w="1507" w:type="dxa"/>
            <w:tcBorders>
              <w:left w:val="single" w:sz="4" w:space="0" w:color="auto"/>
              <w:right w:val="single" w:sz="4" w:space="0" w:color="auto"/>
            </w:tcBorders>
          </w:tcPr>
          <w:p w14:paraId="4BBDFB52" w14:textId="77777777" w:rsidR="00A43D4C" w:rsidRPr="00642F53" w:rsidRDefault="00DA4674" w:rsidP="00670945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642F53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 xml:space="preserve"> YEAR </w:t>
            </w:r>
          </w:p>
        </w:tc>
        <w:tc>
          <w:tcPr>
            <w:tcW w:w="5863" w:type="dxa"/>
            <w:tcBorders>
              <w:left w:val="single" w:sz="4" w:space="0" w:color="auto"/>
            </w:tcBorders>
          </w:tcPr>
          <w:p w14:paraId="525F59BF" w14:textId="77777777" w:rsidR="00A43D4C" w:rsidRPr="00642F53" w:rsidRDefault="00DA4674" w:rsidP="00670945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642F53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TITLE</w:t>
            </w:r>
          </w:p>
        </w:tc>
      </w:tr>
      <w:tr w:rsidR="00922385" w14:paraId="2C2ECB3A" w14:textId="77777777" w:rsidTr="008A3E9E">
        <w:trPr>
          <w:trHeight w:val="260"/>
        </w:trPr>
        <w:tc>
          <w:tcPr>
            <w:tcW w:w="407" w:type="dxa"/>
          </w:tcPr>
          <w:p w14:paraId="19ED95E6" w14:textId="77777777" w:rsidR="00A43D4C" w:rsidRPr="008A3E9E" w:rsidRDefault="00DA4674" w:rsidP="00670945">
            <w:pPr>
              <w:pStyle w:val="Default"/>
              <w:rPr>
                <w:rFonts w:asciiTheme="minorHAnsi" w:hAnsiTheme="minorHAnsi" w:cstheme="minorHAnsi"/>
              </w:rPr>
            </w:pPr>
            <w:r w:rsidRPr="008A3E9E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Pr="008A3E9E">
              <w:rPr>
                <w:rFonts w:asciiTheme="minorHAnsi" w:hAnsiTheme="minorHAnsi" w:cstheme="minorHAnsi"/>
              </w:rPr>
              <w:t xml:space="preserve">1 </w:t>
            </w:r>
          </w:p>
        </w:tc>
        <w:tc>
          <w:tcPr>
            <w:tcW w:w="2566" w:type="dxa"/>
          </w:tcPr>
          <w:p w14:paraId="4A9C6402" w14:textId="77777777" w:rsidR="00A43D4C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Albertini, M. </w:t>
            </w:r>
          </w:p>
        </w:tc>
        <w:tc>
          <w:tcPr>
            <w:tcW w:w="1507" w:type="dxa"/>
          </w:tcPr>
          <w:p w14:paraId="6CB57731" w14:textId="77777777" w:rsidR="00A43D4C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2015</w:t>
            </w:r>
          </w:p>
        </w:tc>
        <w:tc>
          <w:tcPr>
            <w:tcW w:w="5863" w:type="dxa"/>
          </w:tcPr>
          <w:p w14:paraId="52918D54" w14:textId="77777777" w:rsidR="00A43D4C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Advances in surfaces and osseointegration in implantology. Biomimetic </w:t>
            </w:r>
            <w:r w:rsidRPr="0019195D">
              <w:rPr>
                <w:rFonts w:cstheme="minorHAnsi"/>
                <w:sz w:val="24"/>
                <w:szCs w:val="24"/>
              </w:rPr>
              <w:t>surfaces</w:t>
            </w:r>
          </w:p>
          <w:p w14:paraId="08AA842C" w14:textId="3C3EDC2D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1A37403F" w14:textId="77777777" w:rsidTr="008A3E9E">
        <w:trPr>
          <w:trHeight w:val="260"/>
        </w:trPr>
        <w:tc>
          <w:tcPr>
            <w:tcW w:w="407" w:type="dxa"/>
          </w:tcPr>
          <w:p w14:paraId="7A95AF2D" w14:textId="77777777" w:rsidR="00A43D4C" w:rsidRPr="008A3E9E" w:rsidRDefault="00DA4674" w:rsidP="00670945">
            <w:pPr>
              <w:pStyle w:val="Default"/>
              <w:rPr>
                <w:rFonts w:asciiTheme="minorHAnsi" w:hAnsiTheme="minorHAnsi" w:cstheme="minorHAnsi"/>
              </w:rPr>
            </w:pPr>
            <w:r w:rsidRPr="008A3E9E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Pr="008A3E9E">
              <w:rPr>
                <w:rFonts w:asciiTheme="minorHAnsi" w:hAnsiTheme="minorHAnsi" w:cstheme="minorHAnsi"/>
              </w:rPr>
              <w:t xml:space="preserve">2 </w:t>
            </w:r>
          </w:p>
        </w:tc>
        <w:tc>
          <w:tcPr>
            <w:tcW w:w="2566" w:type="dxa"/>
          </w:tcPr>
          <w:p w14:paraId="5B6E445C" w14:textId="77777777" w:rsidR="00A43D4C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Radley, G.</w:t>
            </w:r>
          </w:p>
        </w:tc>
        <w:tc>
          <w:tcPr>
            <w:tcW w:w="1507" w:type="dxa"/>
          </w:tcPr>
          <w:p w14:paraId="304176BB" w14:textId="77777777" w:rsidR="00A43D4C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2017</w:t>
            </w:r>
          </w:p>
        </w:tc>
        <w:tc>
          <w:tcPr>
            <w:tcW w:w="5863" w:type="dxa"/>
          </w:tcPr>
          <w:p w14:paraId="360B3D39" w14:textId="77777777" w:rsidR="00A43D4C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Assessment of leukocyte functionality in contact with a foreign surface under shear stress</w:t>
            </w:r>
          </w:p>
          <w:p w14:paraId="5A74C0B2" w14:textId="34E7A755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54A87200" w14:textId="77777777" w:rsidTr="008A3E9E">
        <w:trPr>
          <w:trHeight w:val="410"/>
        </w:trPr>
        <w:tc>
          <w:tcPr>
            <w:tcW w:w="407" w:type="dxa"/>
          </w:tcPr>
          <w:p w14:paraId="4D0CDD12" w14:textId="77777777" w:rsidR="00A43D4C" w:rsidRPr="008A3E9E" w:rsidRDefault="00DA4674" w:rsidP="00670945">
            <w:pPr>
              <w:pStyle w:val="Default"/>
              <w:rPr>
                <w:rFonts w:asciiTheme="minorHAnsi" w:hAnsiTheme="minorHAnsi" w:cstheme="minorHAnsi"/>
              </w:rPr>
            </w:pPr>
            <w:r w:rsidRPr="008A3E9E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Pr="008A3E9E">
              <w:rPr>
                <w:rFonts w:asciiTheme="minorHAnsi" w:hAnsiTheme="minorHAnsi" w:cstheme="minorHAnsi"/>
              </w:rPr>
              <w:t xml:space="preserve">3 </w:t>
            </w:r>
          </w:p>
        </w:tc>
        <w:tc>
          <w:tcPr>
            <w:tcW w:w="2566" w:type="dxa"/>
          </w:tcPr>
          <w:p w14:paraId="0189D861" w14:textId="77777777" w:rsidR="00A43D4C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Radley, G.</w:t>
            </w:r>
          </w:p>
        </w:tc>
        <w:tc>
          <w:tcPr>
            <w:tcW w:w="1507" w:type="dxa"/>
          </w:tcPr>
          <w:p w14:paraId="203EB6BD" w14:textId="77777777" w:rsidR="00A43D4C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2015</w:t>
            </w:r>
          </w:p>
        </w:tc>
        <w:tc>
          <w:tcPr>
            <w:tcW w:w="5863" w:type="dxa"/>
          </w:tcPr>
          <w:p w14:paraId="5BF72CE7" w14:textId="77777777" w:rsidR="00A43D4C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Biomaterial-induced leukocyte activation in reference to ventricular assist devices</w:t>
            </w:r>
          </w:p>
          <w:p w14:paraId="20F53EAA" w14:textId="68388946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5D2A3DEB" w14:textId="77777777" w:rsidTr="008A3E9E">
        <w:trPr>
          <w:trHeight w:val="260"/>
        </w:trPr>
        <w:tc>
          <w:tcPr>
            <w:tcW w:w="407" w:type="dxa"/>
          </w:tcPr>
          <w:p w14:paraId="56306CCC" w14:textId="77777777" w:rsidR="00A43D4C" w:rsidRPr="008A3E9E" w:rsidRDefault="00DA4674" w:rsidP="00670945">
            <w:pPr>
              <w:pStyle w:val="Default"/>
              <w:rPr>
                <w:rFonts w:asciiTheme="minorHAnsi" w:hAnsiTheme="minorHAnsi" w:cstheme="minorHAnsi"/>
              </w:rPr>
            </w:pPr>
            <w:r w:rsidRPr="008A3E9E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Pr="008A3E9E">
              <w:rPr>
                <w:rFonts w:asciiTheme="minorHAnsi" w:hAnsiTheme="minorHAnsi" w:cstheme="minorHAnsi"/>
              </w:rPr>
              <w:t xml:space="preserve">4 </w:t>
            </w:r>
          </w:p>
        </w:tc>
        <w:tc>
          <w:tcPr>
            <w:tcW w:w="2566" w:type="dxa"/>
          </w:tcPr>
          <w:p w14:paraId="1ACAAE65" w14:textId="77777777" w:rsidR="00A43D4C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Gaydos, J. M.</w:t>
            </w:r>
          </w:p>
        </w:tc>
        <w:tc>
          <w:tcPr>
            <w:tcW w:w="1507" w:type="dxa"/>
          </w:tcPr>
          <w:p w14:paraId="6C911BD3" w14:textId="77777777" w:rsidR="00A43D4C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2000</w:t>
            </w:r>
          </w:p>
        </w:tc>
        <w:tc>
          <w:tcPr>
            <w:tcW w:w="5863" w:type="dxa"/>
          </w:tcPr>
          <w:p w14:paraId="0C4383C8" w14:textId="77777777" w:rsidR="00A43D4C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Bisphosphonate effect on neutrophil activation by titanium and hydroxyapatite implants</w:t>
            </w:r>
          </w:p>
          <w:p w14:paraId="15E56444" w14:textId="34827807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38964AFF" w14:textId="77777777" w:rsidTr="008A3E9E">
        <w:trPr>
          <w:trHeight w:val="409"/>
        </w:trPr>
        <w:tc>
          <w:tcPr>
            <w:tcW w:w="407" w:type="dxa"/>
          </w:tcPr>
          <w:p w14:paraId="03456AB1" w14:textId="77777777" w:rsidR="00A43D4C" w:rsidRPr="008A3E9E" w:rsidRDefault="00DA4674" w:rsidP="00670945">
            <w:pPr>
              <w:pStyle w:val="Default"/>
              <w:rPr>
                <w:rFonts w:asciiTheme="minorHAnsi" w:hAnsiTheme="minorHAnsi" w:cstheme="minorHAnsi"/>
              </w:rPr>
            </w:pPr>
            <w:r w:rsidRPr="008A3E9E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Pr="008A3E9E">
              <w:rPr>
                <w:rFonts w:asciiTheme="minorHAnsi" w:hAnsiTheme="minorHAnsi" w:cstheme="minorHAnsi"/>
              </w:rPr>
              <w:t xml:space="preserve">5 </w:t>
            </w:r>
          </w:p>
        </w:tc>
        <w:tc>
          <w:tcPr>
            <w:tcW w:w="2566" w:type="dxa"/>
          </w:tcPr>
          <w:p w14:paraId="191AC8D1" w14:textId="77777777" w:rsidR="00A43D4C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Asawang, K.</w:t>
            </w:r>
          </w:p>
        </w:tc>
        <w:tc>
          <w:tcPr>
            <w:tcW w:w="1507" w:type="dxa"/>
          </w:tcPr>
          <w:p w14:paraId="3396BC77" w14:textId="77777777" w:rsidR="00A43D4C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2002</w:t>
            </w:r>
          </w:p>
        </w:tc>
        <w:tc>
          <w:tcPr>
            <w:tcW w:w="5863" w:type="dxa"/>
          </w:tcPr>
          <w:p w14:paraId="040CE9F3" w14:textId="77777777" w:rsidR="00670945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Clinical instrumentation of titanium surfaces alters the neutrophil oxidative response.</w:t>
            </w:r>
          </w:p>
          <w:p w14:paraId="38C8F719" w14:textId="15233DF7" w:rsidR="00A43D4C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922385" w14:paraId="78C7DE51" w14:textId="77777777" w:rsidTr="008A3E9E">
        <w:trPr>
          <w:trHeight w:val="260"/>
        </w:trPr>
        <w:tc>
          <w:tcPr>
            <w:tcW w:w="407" w:type="dxa"/>
          </w:tcPr>
          <w:p w14:paraId="24D80BCE" w14:textId="77777777" w:rsidR="005B62DF" w:rsidRPr="008A3E9E" w:rsidRDefault="00DA4674" w:rsidP="00670945">
            <w:pPr>
              <w:pStyle w:val="Default"/>
              <w:rPr>
                <w:rFonts w:asciiTheme="minorHAnsi" w:hAnsiTheme="minorHAnsi" w:cstheme="minorHAnsi"/>
              </w:rPr>
            </w:pPr>
            <w:r w:rsidRPr="008A3E9E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Pr="008A3E9E">
              <w:rPr>
                <w:rFonts w:asciiTheme="minorHAnsi" w:hAnsiTheme="minorHAnsi" w:cstheme="minorHAnsi"/>
              </w:rPr>
              <w:t xml:space="preserve">6 </w:t>
            </w:r>
          </w:p>
        </w:tc>
        <w:tc>
          <w:tcPr>
            <w:tcW w:w="2566" w:type="dxa"/>
          </w:tcPr>
          <w:p w14:paraId="0F499835" w14:textId="03C8A7B3" w:rsidR="005B62DF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Biguetti, C. C</w:t>
            </w:r>
          </w:p>
        </w:tc>
        <w:tc>
          <w:tcPr>
            <w:tcW w:w="1507" w:type="dxa"/>
          </w:tcPr>
          <w:p w14:paraId="1560EFD7" w14:textId="43D62ECE" w:rsidR="005B62DF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5863" w:type="dxa"/>
          </w:tcPr>
          <w:p w14:paraId="55C47D46" w14:textId="77777777" w:rsidR="005B62DF" w:rsidRDefault="00DA4674" w:rsidP="00670945">
            <w:pPr>
              <w:pStyle w:val="NoSpacing"/>
              <w:rPr>
                <w:rFonts w:cstheme="minorHAnsi"/>
                <w:color w:val="000000"/>
                <w:sz w:val="24"/>
                <w:szCs w:val="24"/>
              </w:rPr>
            </w:pPr>
            <w:r w:rsidRPr="0019195D">
              <w:rPr>
                <w:rFonts w:cstheme="minorHAnsi"/>
                <w:color w:val="000000"/>
                <w:sz w:val="24"/>
                <w:szCs w:val="24"/>
              </w:rPr>
              <w:t>DAMPS/MYD88 axis in the modulation of host inflammatory and healing responses to classic titanium-based biomaterials in vivo</w:t>
            </w:r>
          </w:p>
          <w:p w14:paraId="42DDC2A1" w14:textId="7E77D21C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26A8C6C8" w14:textId="77777777" w:rsidTr="008A3E9E">
        <w:trPr>
          <w:trHeight w:val="264"/>
        </w:trPr>
        <w:tc>
          <w:tcPr>
            <w:tcW w:w="407" w:type="dxa"/>
          </w:tcPr>
          <w:p w14:paraId="68A886F5" w14:textId="77777777" w:rsidR="005B62DF" w:rsidRPr="008A3E9E" w:rsidRDefault="00DA4674" w:rsidP="00670945">
            <w:pPr>
              <w:pStyle w:val="Default"/>
              <w:rPr>
                <w:rFonts w:asciiTheme="minorHAnsi" w:hAnsiTheme="minorHAnsi" w:cstheme="minorHAnsi"/>
              </w:rPr>
            </w:pPr>
            <w:r w:rsidRPr="008A3E9E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Pr="008A3E9E">
              <w:rPr>
                <w:rFonts w:asciiTheme="minorHAnsi" w:hAnsiTheme="minorHAnsi" w:cstheme="minorHAnsi"/>
              </w:rPr>
              <w:t xml:space="preserve">7 </w:t>
            </w:r>
          </w:p>
        </w:tc>
        <w:tc>
          <w:tcPr>
            <w:tcW w:w="2566" w:type="dxa"/>
          </w:tcPr>
          <w:p w14:paraId="244E4776" w14:textId="0013537E" w:rsidR="005B62DF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Tamura, K.</w:t>
            </w:r>
          </w:p>
        </w:tc>
        <w:tc>
          <w:tcPr>
            <w:tcW w:w="1507" w:type="dxa"/>
          </w:tcPr>
          <w:p w14:paraId="6A184744" w14:textId="0076B031" w:rsidR="005B62DF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2004</w:t>
            </w:r>
          </w:p>
        </w:tc>
        <w:tc>
          <w:tcPr>
            <w:tcW w:w="5863" w:type="dxa"/>
          </w:tcPr>
          <w:p w14:paraId="13DCEACF" w14:textId="77777777" w:rsidR="005B62DF" w:rsidRDefault="00DA4674" w:rsidP="00670945">
            <w:pPr>
              <w:pStyle w:val="NoSpacing"/>
              <w:rPr>
                <w:rFonts w:cstheme="minorHAnsi"/>
                <w:color w:val="000000"/>
                <w:sz w:val="24"/>
                <w:szCs w:val="24"/>
              </w:rPr>
            </w:pPr>
            <w:r w:rsidRPr="0019195D">
              <w:rPr>
                <w:rFonts w:cstheme="minorHAnsi"/>
                <w:color w:val="000000"/>
                <w:sz w:val="24"/>
                <w:szCs w:val="24"/>
              </w:rPr>
              <w:t>Effects of Micro/Nano Particle Size on Cell Function and Morphology</w:t>
            </w:r>
          </w:p>
          <w:p w14:paraId="4072EDE5" w14:textId="6E06BF11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2F76CBE7" w14:textId="77777777" w:rsidTr="008A3E9E">
        <w:trPr>
          <w:trHeight w:val="264"/>
        </w:trPr>
        <w:tc>
          <w:tcPr>
            <w:tcW w:w="407" w:type="dxa"/>
          </w:tcPr>
          <w:p w14:paraId="3E01DFEC" w14:textId="04777E46" w:rsidR="005B62DF" w:rsidRPr="008A3E9E" w:rsidRDefault="00DA4674" w:rsidP="00670945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 w:rsidRPr="008A3E9E">
              <w:rPr>
                <w:rFonts w:asciiTheme="minorHAnsi" w:hAnsiTheme="minorHAnsi" w:cstheme="minorHAnsi"/>
                <w:color w:val="auto"/>
              </w:rPr>
              <w:t>8</w:t>
            </w:r>
          </w:p>
        </w:tc>
        <w:tc>
          <w:tcPr>
            <w:tcW w:w="2566" w:type="dxa"/>
          </w:tcPr>
          <w:p w14:paraId="68F835ED" w14:textId="7D4BAA3A" w:rsidR="005B62DF" w:rsidRPr="0019195D" w:rsidRDefault="00DA4674" w:rsidP="00670945">
            <w:pPr>
              <w:pStyle w:val="NoSpacing"/>
              <w:rPr>
                <w:rFonts w:cstheme="minorHAnsi"/>
                <w:color w:val="000000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Jorgenson, D. S.</w:t>
            </w:r>
          </w:p>
        </w:tc>
        <w:tc>
          <w:tcPr>
            <w:tcW w:w="1507" w:type="dxa"/>
          </w:tcPr>
          <w:p w14:paraId="1539B318" w14:textId="5ACE682F" w:rsidR="005B62DF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1996</w:t>
            </w:r>
          </w:p>
        </w:tc>
        <w:tc>
          <w:tcPr>
            <w:tcW w:w="5863" w:type="dxa"/>
          </w:tcPr>
          <w:p w14:paraId="42A4A172" w14:textId="77777777" w:rsidR="005B62DF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Have you seen this?': Leukocyte response to titanium implants</w:t>
            </w:r>
          </w:p>
          <w:p w14:paraId="61986C12" w14:textId="1D28D5F4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08785C31" w14:textId="77777777" w:rsidTr="008A3E9E">
        <w:trPr>
          <w:trHeight w:val="264"/>
        </w:trPr>
        <w:tc>
          <w:tcPr>
            <w:tcW w:w="407" w:type="dxa"/>
          </w:tcPr>
          <w:p w14:paraId="136A5622" w14:textId="72F5B4F1" w:rsidR="005B62DF" w:rsidRPr="008A3E9E" w:rsidRDefault="00DA4674" w:rsidP="00670945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9</w:t>
            </w:r>
          </w:p>
        </w:tc>
        <w:tc>
          <w:tcPr>
            <w:tcW w:w="2566" w:type="dxa"/>
          </w:tcPr>
          <w:p w14:paraId="717703AE" w14:textId="6696D4A4" w:rsidR="005B62DF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Rochford, E. T. J.</w:t>
            </w:r>
          </w:p>
        </w:tc>
        <w:tc>
          <w:tcPr>
            <w:tcW w:w="1507" w:type="dxa"/>
          </w:tcPr>
          <w:p w14:paraId="7DD5264A" w14:textId="436896A8" w:rsidR="005B62DF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2019</w:t>
            </w:r>
          </w:p>
        </w:tc>
        <w:tc>
          <w:tcPr>
            <w:tcW w:w="5863" w:type="dxa"/>
          </w:tcPr>
          <w:p w14:paraId="62E912C9" w14:textId="77777777" w:rsidR="005B62DF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Infection burden and immunological responses are </w:t>
            </w:r>
            <w:r w:rsidRPr="0019195D">
              <w:rPr>
                <w:rFonts w:cstheme="minorHAnsi"/>
                <w:sz w:val="24"/>
                <w:szCs w:val="24"/>
              </w:rPr>
              <w:t>equivalent for polymeric and metallic implant materials in vitro and in a murine model of fracture-related infection.</w:t>
            </w:r>
          </w:p>
          <w:p w14:paraId="752ADD4A" w14:textId="40D267E8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2F966221" w14:textId="77777777" w:rsidTr="008A3E9E">
        <w:trPr>
          <w:trHeight w:val="264"/>
        </w:trPr>
        <w:tc>
          <w:tcPr>
            <w:tcW w:w="407" w:type="dxa"/>
          </w:tcPr>
          <w:p w14:paraId="4506544C" w14:textId="36A58E55" w:rsidR="0019195D" w:rsidRPr="008A3E9E" w:rsidRDefault="00DA4674" w:rsidP="00670945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0</w:t>
            </w:r>
          </w:p>
        </w:tc>
        <w:tc>
          <w:tcPr>
            <w:tcW w:w="2566" w:type="dxa"/>
          </w:tcPr>
          <w:p w14:paraId="1EDCBE3B" w14:textId="1C4FE77F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Smith, G.</w:t>
            </w:r>
          </w:p>
        </w:tc>
        <w:tc>
          <w:tcPr>
            <w:tcW w:w="1507" w:type="dxa"/>
          </w:tcPr>
          <w:p w14:paraId="157A9003" w14:textId="4070C3B0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5863" w:type="dxa"/>
          </w:tcPr>
          <w:p w14:paraId="0524F51D" w14:textId="77777777" w:rsidR="0019195D" w:rsidRDefault="00DA4674" w:rsidP="00670945">
            <w:pPr>
              <w:pStyle w:val="NoSpacing"/>
              <w:rPr>
                <w:rFonts w:cstheme="minorHAnsi"/>
                <w:color w:val="000000"/>
                <w:sz w:val="24"/>
                <w:szCs w:val="24"/>
              </w:rPr>
            </w:pPr>
            <w:r w:rsidRPr="0019195D">
              <w:rPr>
                <w:rFonts w:cstheme="minorHAnsi"/>
                <w:color w:val="000000"/>
                <w:sz w:val="24"/>
                <w:szCs w:val="24"/>
              </w:rPr>
              <w:t>Infection in prosthetic material</w:t>
            </w:r>
          </w:p>
          <w:p w14:paraId="19F38DDF" w14:textId="22828B41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4F36FE62" w14:textId="77777777" w:rsidTr="008A3E9E">
        <w:trPr>
          <w:trHeight w:val="264"/>
        </w:trPr>
        <w:tc>
          <w:tcPr>
            <w:tcW w:w="407" w:type="dxa"/>
          </w:tcPr>
          <w:p w14:paraId="1CDFA1C0" w14:textId="531A458F" w:rsidR="0019195D" w:rsidRPr="008A3E9E" w:rsidRDefault="00DA4674" w:rsidP="00670945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1</w:t>
            </w:r>
          </w:p>
        </w:tc>
        <w:tc>
          <w:tcPr>
            <w:tcW w:w="2566" w:type="dxa"/>
          </w:tcPr>
          <w:p w14:paraId="4A4CF793" w14:textId="45423052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Chung, L.</w:t>
            </w:r>
          </w:p>
        </w:tc>
        <w:tc>
          <w:tcPr>
            <w:tcW w:w="1507" w:type="dxa"/>
          </w:tcPr>
          <w:p w14:paraId="05C29E6B" w14:textId="1744A504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2017 </w:t>
            </w:r>
          </w:p>
        </w:tc>
        <w:tc>
          <w:tcPr>
            <w:tcW w:w="5863" w:type="dxa"/>
          </w:tcPr>
          <w:p w14:paraId="15ACC09C" w14:textId="77777777" w:rsid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Key players in the immune response to biomaterial scaffolds for regenerative medicine</w:t>
            </w:r>
          </w:p>
          <w:p w14:paraId="16442473" w14:textId="75DC0B5C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33DEBC27" w14:textId="77777777" w:rsidTr="008A3E9E">
        <w:trPr>
          <w:trHeight w:val="259"/>
        </w:trPr>
        <w:tc>
          <w:tcPr>
            <w:tcW w:w="407" w:type="dxa"/>
          </w:tcPr>
          <w:p w14:paraId="40BF447A" w14:textId="2BE80987" w:rsidR="0019195D" w:rsidRPr="008A3E9E" w:rsidRDefault="00DA4674" w:rsidP="00670945">
            <w:pPr>
              <w:pStyle w:val="Defau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auto"/>
              </w:rPr>
              <w:t>12</w:t>
            </w:r>
            <w:r w:rsidRPr="008A3E9E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566" w:type="dxa"/>
          </w:tcPr>
          <w:p w14:paraId="04B2D138" w14:textId="77777777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Moore, M. A.</w:t>
            </w:r>
          </w:p>
        </w:tc>
        <w:tc>
          <w:tcPr>
            <w:tcW w:w="1507" w:type="dxa"/>
          </w:tcPr>
          <w:p w14:paraId="5B10FD1A" w14:textId="77777777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2000</w:t>
            </w:r>
          </w:p>
        </w:tc>
        <w:tc>
          <w:tcPr>
            <w:tcW w:w="5863" w:type="dxa"/>
          </w:tcPr>
          <w:p w14:paraId="228DF033" w14:textId="3A44A108" w:rsid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Neutrophil response to titanium materials-micro compatibility following various surface treatments</w:t>
            </w:r>
          </w:p>
          <w:p w14:paraId="35CAAB48" w14:textId="1F65E1A3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306C0B74" w14:textId="77777777" w:rsidTr="008A3E9E">
        <w:trPr>
          <w:trHeight w:val="259"/>
        </w:trPr>
        <w:tc>
          <w:tcPr>
            <w:tcW w:w="407" w:type="dxa"/>
          </w:tcPr>
          <w:p w14:paraId="3E02A304" w14:textId="5B9DA030" w:rsidR="0019195D" w:rsidRPr="008A3E9E" w:rsidRDefault="00DA4674" w:rsidP="00670945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lastRenderedPageBreak/>
              <w:t>13</w:t>
            </w:r>
          </w:p>
        </w:tc>
        <w:tc>
          <w:tcPr>
            <w:tcW w:w="2566" w:type="dxa"/>
          </w:tcPr>
          <w:p w14:paraId="06349444" w14:textId="2080CBA4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Desai, J.</w:t>
            </w:r>
          </w:p>
        </w:tc>
        <w:tc>
          <w:tcPr>
            <w:tcW w:w="1507" w:type="dxa"/>
          </w:tcPr>
          <w:p w14:paraId="2A28B6F1" w14:textId="08111F3C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5863" w:type="dxa"/>
          </w:tcPr>
          <w:p w14:paraId="0BA93A25" w14:textId="77777777" w:rsid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Nano-and </w:t>
            </w:r>
            <w:r w:rsidRPr="0019195D">
              <w:rPr>
                <w:rFonts w:cstheme="minorHAnsi"/>
                <w:sz w:val="24"/>
                <w:szCs w:val="24"/>
              </w:rPr>
              <w:t>microparticles of different sizes and shapes induce neutrophil necroptosis and neutrophil extracellular traps.</w:t>
            </w:r>
          </w:p>
          <w:p w14:paraId="76FF04E7" w14:textId="75E274D6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745E9630" w14:textId="77777777" w:rsidTr="008A3E9E">
        <w:trPr>
          <w:trHeight w:val="259"/>
        </w:trPr>
        <w:tc>
          <w:tcPr>
            <w:tcW w:w="407" w:type="dxa"/>
          </w:tcPr>
          <w:p w14:paraId="11CEB581" w14:textId="1D4AE1C6" w:rsidR="0019195D" w:rsidRPr="008A3E9E" w:rsidRDefault="00DA4674" w:rsidP="00670945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4</w:t>
            </w:r>
          </w:p>
        </w:tc>
        <w:tc>
          <w:tcPr>
            <w:tcW w:w="2566" w:type="dxa"/>
          </w:tcPr>
          <w:p w14:paraId="4215D69A" w14:textId="384D3FD1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Zimmerli, W.</w:t>
            </w:r>
          </w:p>
        </w:tc>
        <w:tc>
          <w:tcPr>
            <w:tcW w:w="1507" w:type="dxa"/>
          </w:tcPr>
          <w:p w14:paraId="5AD6A963" w14:textId="069616DC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2011</w:t>
            </w:r>
          </w:p>
        </w:tc>
        <w:tc>
          <w:tcPr>
            <w:tcW w:w="5863" w:type="dxa"/>
          </w:tcPr>
          <w:p w14:paraId="037B9BA2" w14:textId="77777777" w:rsid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Pathogenesis of implant-associated infection: The role of the host</w:t>
            </w:r>
          </w:p>
          <w:p w14:paraId="782D13D4" w14:textId="76284F6A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548589ED" w14:textId="77777777" w:rsidTr="008A3E9E">
        <w:trPr>
          <w:trHeight w:val="259"/>
        </w:trPr>
        <w:tc>
          <w:tcPr>
            <w:tcW w:w="407" w:type="dxa"/>
          </w:tcPr>
          <w:p w14:paraId="52EB12BF" w14:textId="69D05B78" w:rsidR="0019195D" w:rsidRPr="008A3E9E" w:rsidRDefault="00DA4674" w:rsidP="00670945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5</w:t>
            </w:r>
          </w:p>
        </w:tc>
        <w:tc>
          <w:tcPr>
            <w:tcW w:w="2566" w:type="dxa"/>
          </w:tcPr>
          <w:p w14:paraId="1F3B0879" w14:textId="2B7191C0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Podzimek, S.</w:t>
            </w:r>
          </w:p>
        </w:tc>
        <w:tc>
          <w:tcPr>
            <w:tcW w:w="1507" w:type="dxa"/>
          </w:tcPr>
          <w:p w14:paraId="36C0D0B1" w14:textId="3EF14146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5863" w:type="dxa"/>
          </w:tcPr>
          <w:p w14:paraId="353B8AD8" w14:textId="77777777" w:rsid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Proinflammatory cytokines production and metal hypersensitivity in patients with failed </w:t>
            </w:r>
            <w:r w:rsidR="00670945" w:rsidRPr="0019195D">
              <w:rPr>
                <w:rFonts w:cstheme="minorHAnsi"/>
                <w:sz w:val="24"/>
                <w:szCs w:val="24"/>
              </w:rPr>
              <w:t>orthopaedic</w:t>
            </w:r>
            <w:r w:rsidRPr="0019195D">
              <w:rPr>
                <w:rFonts w:cstheme="minorHAnsi"/>
                <w:sz w:val="24"/>
                <w:szCs w:val="24"/>
              </w:rPr>
              <w:t xml:space="preserve"> implants</w:t>
            </w:r>
          </w:p>
          <w:p w14:paraId="1E12DBC3" w14:textId="6570D8D7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02E4E150" w14:textId="77777777" w:rsidTr="008A3E9E">
        <w:trPr>
          <w:trHeight w:val="260"/>
        </w:trPr>
        <w:tc>
          <w:tcPr>
            <w:tcW w:w="407" w:type="dxa"/>
          </w:tcPr>
          <w:p w14:paraId="66A81ED1" w14:textId="596F9D0F" w:rsidR="0019195D" w:rsidRPr="008A3E9E" w:rsidRDefault="00DA4674" w:rsidP="00670945">
            <w:pPr>
              <w:pStyle w:val="Default"/>
              <w:rPr>
                <w:rFonts w:asciiTheme="minorHAnsi" w:hAnsiTheme="minorHAnsi" w:cstheme="minorHAnsi"/>
              </w:rPr>
            </w:pPr>
            <w:r w:rsidRPr="008A3E9E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Pr="008A3E9E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6</w:t>
            </w:r>
            <w:r w:rsidRPr="008A3E9E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566" w:type="dxa"/>
          </w:tcPr>
          <w:p w14:paraId="5AB31523" w14:textId="77777777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Radley, G.</w:t>
            </w:r>
          </w:p>
        </w:tc>
        <w:tc>
          <w:tcPr>
            <w:tcW w:w="1507" w:type="dxa"/>
          </w:tcPr>
          <w:p w14:paraId="233EB80F" w14:textId="77777777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5863" w:type="dxa"/>
          </w:tcPr>
          <w:p w14:paraId="67467C91" w14:textId="77777777" w:rsid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 The impact of artificial shear stress on leukocytes at a biomaterial interface</w:t>
            </w:r>
          </w:p>
          <w:p w14:paraId="3827D0D8" w14:textId="484A5909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411EB598" w14:textId="77777777" w:rsidTr="008A3E9E">
        <w:trPr>
          <w:trHeight w:val="260"/>
        </w:trPr>
        <w:tc>
          <w:tcPr>
            <w:tcW w:w="407" w:type="dxa"/>
          </w:tcPr>
          <w:p w14:paraId="5D718751" w14:textId="71B82CD3" w:rsidR="0019195D" w:rsidRPr="008A3E9E" w:rsidRDefault="00DA4674" w:rsidP="00670945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 w:rsidRPr="008A3E9E">
              <w:rPr>
                <w:rFonts w:asciiTheme="minorHAnsi" w:hAnsiTheme="minorHAnsi" w:cstheme="minorHAnsi"/>
                <w:color w:val="auto"/>
              </w:rPr>
              <w:t>1</w:t>
            </w:r>
            <w:r>
              <w:rPr>
                <w:rFonts w:asciiTheme="minorHAnsi" w:hAnsiTheme="minorHAnsi" w:cstheme="minorHAnsi"/>
                <w:color w:val="auto"/>
              </w:rPr>
              <w:t>7</w:t>
            </w:r>
          </w:p>
        </w:tc>
        <w:tc>
          <w:tcPr>
            <w:tcW w:w="2566" w:type="dxa"/>
          </w:tcPr>
          <w:p w14:paraId="67611A3F" w14:textId="77777777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Dion, I.</w:t>
            </w:r>
          </w:p>
        </w:tc>
        <w:tc>
          <w:tcPr>
            <w:tcW w:w="1507" w:type="dxa"/>
          </w:tcPr>
          <w:p w14:paraId="1338CB57" w14:textId="77777777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1992</w:t>
            </w:r>
          </w:p>
        </w:tc>
        <w:tc>
          <w:tcPr>
            <w:tcW w:w="5863" w:type="dxa"/>
          </w:tcPr>
          <w:p w14:paraId="413A63B2" w14:textId="77777777" w:rsid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 xml:space="preserve">TiN coating: </w:t>
            </w:r>
            <w:r w:rsidRPr="0019195D">
              <w:rPr>
                <w:rFonts w:cstheme="minorHAnsi"/>
                <w:sz w:val="24"/>
                <w:szCs w:val="24"/>
              </w:rPr>
              <w:t>Physico-chemistry and leukocyte adhesion</w:t>
            </w:r>
          </w:p>
          <w:p w14:paraId="04DD8407" w14:textId="1625BFC3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480E36C7" w14:textId="77777777" w:rsidTr="008A3E9E">
        <w:trPr>
          <w:trHeight w:val="623"/>
        </w:trPr>
        <w:tc>
          <w:tcPr>
            <w:tcW w:w="407" w:type="dxa"/>
          </w:tcPr>
          <w:p w14:paraId="3CFD2C23" w14:textId="2F975930" w:rsidR="0019195D" w:rsidRPr="008A3E9E" w:rsidRDefault="00DA4674" w:rsidP="00670945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 w:rsidRPr="008A3E9E">
              <w:rPr>
                <w:rFonts w:asciiTheme="minorHAnsi" w:hAnsiTheme="minorHAnsi" w:cstheme="minorHAnsi"/>
                <w:color w:val="auto"/>
              </w:rPr>
              <w:t>1</w:t>
            </w:r>
            <w:r>
              <w:rPr>
                <w:rFonts w:asciiTheme="minorHAnsi" w:hAnsiTheme="minorHAnsi" w:cstheme="minorHAnsi"/>
                <w:color w:val="auto"/>
              </w:rPr>
              <w:t>8</w:t>
            </w:r>
          </w:p>
        </w:tc>
        <w:tc>
          <w:tcPr>
            <w:tcW w:w="2566" w:type="dxa"/>
          </w:tcPr>
          <w:p w14:paraId="57930471" w14:textId="47EE7DE3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Simonian, P. T.</w:t>
            </w:r>
          </w:p>
        </w:tc>
        <w:tc>
          <w:tcPr>
            <w:tcW w:w="1507" w:type="dxa"/>
          </w:tcPr>
          <w:p w14:paraId="3E1E5910" w14:textId="14EADE6A" w:rsidR="0019195D" w:rsidRP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1995</w:t>
            </w:r>
          </w:p>
        </w:tc>
        <w:tc>
          <w:tcPr>
            <w:tcW w:w="5863" w:type="dxa"/>
          </w:tcPr>
          <w:p w14:paraId="066B22BC" w14:textId="77777777" w:rsidR="0019195D" w:rsidRDefault="00DA4674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9195D">
              <w:rPr>
                <w:rFonts w:cstheme="minorHAnsi"/>
                <w:sz w:val="24"/>
                <w:szCs w:val="24"/>
              </w:rPr>
              <w:t>Titanium contamination of recycled Cell Saver blood in revision hip arthroplasty</w:t>
            </w:r>
          </w:p>
          <w:p w14:paraId="2D4B97E0" w14:textId="780F84EB" w:rsidR="00670945" w:rsidRPr="0019195D" w:rsidRDefault="00670945" w:rsidP="00670945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383910BC" w14:textId="77777777" w:rsidTr="002B2C41">
        <w:trPr>
          <w:trHeight w:val="623"/>
        </w:trPr>
        <w:tc>
          <w:tcPr>
            <w:tcW w:w="10343" w:type="dxa"/>
            <w:gridSpan w:val="4"/>
          </w:tcPr>
          <w:p w14:paraId="32711B82" w14:textId="0F83596B" w:rsidR="007D5213" w:rsidRPr="0019195D" w:rsidRDefault="00DA4674" w:rsidP="007D5213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817DFD">
              <w:rPr>
                <w:b/>
                <w:bCs/>
                <w:sz w:val="36"/>
                <w:szCs w:val="36"/>
              </w:rPr>
              <w:t>NO NEUTROPHILS/</w:t>
            </w:r>
            <w:r>
              <w:rPr>
                <w:b/>
                <w:bCs/>
                <w:sz w:val="36"/>
                <w:szCs w:val="36"/>
              </w:rPr>
              <w:t xml:space="preserve">NO </w:t>
            </w:r>
            <w:r w:rsidRPr="00817DFD">
              <w:rPr>
                <w:b/>
                <w:bCs/>
                <w:sz w:val="36"/>
                <w:szCs w:val="36"/>
              </w:rPr>
              <w:t>IMPLANT SURFACES</w:t>
            </w:r>
            <w:r>
              <w:rPr>
                <w:b/>
                <w:bCs/>
                <w:sz w:val="36"/>
                <w:szCs w:val="36"/>
              </w:rPr>
              <w:t>/COATED SURFACES</w:t>
            </w:r>
          </w:p>
        </w:tc>
      </w:tr>
      <w:tr w:rsidR="00922385" w14:paraId="65484657" w14:textId="77777777" w:rsidTr="00647230">
        <w:trPr>
          <w:trHeight w:val="623"/>
        </w:trPr>
        <w:tc>
          <w:tcPr>
            <w:tcW w:w="407" w:type="dxa"/>
          </w:tcPr>
          <w:p w14:paraId="4E3E4F93" w14:textId="77777777" w:rsidR="007D5213" w:rsidRPr="008A3E9E" w:rsidRDefault="007D5213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477FA806" w14:textId="7EF5E58C" w:rsidR="007D5213" w:rsidRPr="0019195D" w:rsidRDefault="00DA4674" w:rsidP="007D5213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642F53">
              <w:rPr>
                <w:rFonts w:cstheme="minorHAnsi"/>
                <w:b/>
                <w:bCs/>
                <w:sz w:val="28"/>
                <w:szCs w:val="28"/>
              </w:rPr>
              <w:t>AUTHOR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075DBE0F" w14:textId="3675029B" w:rsidR="007D5213" w:rsidRPr="0019195D" w:rsidRDefault="00DA4674" w:rsidP="007D5213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642F53">
              <w:rPr>
                <w:rFonts w:cstheme="minorHAnsi"/>
                <w:b/>
                <w:bCs/>
                <w:sz w:val="28"/>
                <w:szCs w:val="28"/>
              </w:rPr>
              <w:t>YEAR</w:t>
            </w:r>
          </w:p>
        </w:tc>
        <w:tc>
          <w:tcPr>
            <w:tcW w:w="5863" w:type="dxa"/>
            <w:tcBorders>
              <w:top w:val="single" w:sz="4" w:space="0" w:color="auto"/>
            </w:tcBorders>
          </w:tcPr>
          <w:p w14:paraId="3250EAB1" w14:textId="15D6B30B" w:rsidR="007D5213" w:rsidRPr="0019195D" w:rsidRDefault="00DA4674" w:rsidP="007D5213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642F53">
              <w:rPr>
                <w:rFonts w:cstheme="minorHAnsi"/>
                <w:b/>
                <w:bCs/>
                <w:sz w:val="28"/>
                <w:szCs w:val="28"/>
              </w:rPr>
              <w:t>TITLE</w:t>
            </w:r>
          </w:p>
        </w:tc>
      </w:tr>
      <w:tr w:rsidR="00922385" w14:paraId="40B53DE6" w14:textId="77777777" w:rsidTr="007D5213">
        <w:trPr>
          <w:trHeight w:val="1473"/>
        </w:trPr>
        <w:tc>
          <w:tcPr>
            <w:tcW w:w="407" w:type="dxa"/>
          </w:tcPr>
          <w:p w14:paraId="360587AB" w14:textId="689F7CDE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t>1</w:t>
            </w:r>
          </w:p>
        </w:tc>
        <w:tc>
          <w:tcPr>
            <w:tcW w:w="2566" w:type="dxa"/>
          </w:tcPr>
          <w:p w14:paraId="0D327CA6" w14:textId="4986429D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Rajan, A</w:t>
            </w:r>
          </w:p>
        </w:tc>
        <w:tc>
          <w:tcPr>
            <w:tcW w:w="1507" w:type="dxa"/>
          </w:tcPr>
          <w:p w14:paraId="64E49164" w14:textId="3EB66571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5863" w:type="dxa"/>
          </w:tcPr>
          <w:p w14:paraId="2FAAA629" w14:textId="4A621B98" w:rsidR="007D5213" w:rsidRPr="007D5213" w:rsidRDefault="00DA4674" w:rsidP="007D5213">
            <w:pPr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 xml:space="preserve">An in vitro </w:t>
            </w:r>
            <w:r w:rsidRPr="008A3E9E">
              <w:rPr>
                <w:sz w:val="24"/>
                <w:szCs w:val="24"/>
              </w:rPr>
              <w:t>study to evaluate and compare the hemocompatibility of titanium and zirconia implant materials after sandblasted and acid-etched surface treatment</w:t>
            </w:r>
          </w:p>
        </w:tc>
      </w:tr>
      <w:tr w:rsidR="00922385" w14:paraId="36FDA78E" w14:textId="77777777" w:rsidTr="008A3E9E">
        <w:trPr>
          <w:trHeight w:val="623"/>
        </w:trPr>
        <w:tc>
          <w:tcPr>
            <w:tcW w:w="407" w:type="dxa"/>
          </w:tcPr>
          <w:p w14:paraId="25F4D8D2" w14:textId="1E019956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566" w:type="dxa"/>
          </w:tcPr>
          <w:p w14:paraId="3D2EA723" w14:textId="3E642EB7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Choi, J.</w:t>
            </w:r>
          </w:p>
        </w:tc>
        <w:tc>
          <w:tcPr>
            <w:tcW w:w="1507" w:type="dxa"/>
          </w:tcPr>
          <w:p w14:paraId="41CEC20E" w14:textId="2460FE58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 xml:space="preserve"> 2003</w:t>
            </w:r>
          </w:p>
        </w:tc>
        <w:tc>
          <w:tcPr>
            <w:tcW w:w="5863" w:type="dxa"/>
          </w:tcPr>
          <w:p w14:paraId="380A43F8" w14:textId="77777777" w:rsidR="007D5213" w:rsidRDefault="00DA4674" w:rsidP="007D5213">
            <w:pPr>
              <w:pStyle w:val="NoSpacing"/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 xml:space="preserve">Calcium phosphate coating of nickel-titanium shape memory alloys. Coating </w:t>
            </w:r>
            <w:r w:rsidRPr="008A3E9E">
              <w:rPr>
                <w:sz w:val="24"/>
                <w:szCs w:val="24"/>
              </w:rPr>
              <w:t>procedure and adherence of leukocytes and platelets</w:t>
            </w:r>
          </w:p>
          <w:p w14:paraId="33F772D8" w14:textId="77777777" w:rsidR="007D5213" w:rsidRPr="0019195D" w:rsidRDefault="007D5213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09FE1905" w14:textId="77777777" w:rsidTr="008A3E9E">
        <w:trPr>
          <w:trHeight w:val="623"/>
        </w:trPr>
        <w:tc>
          <w:tcPr>
            <w:tcW w:w="407" w:type="dxa"/>
          </w:tcPr>
          <w:p w14:paraId="49755730" w14:textId="7CDE5E4D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566" w:type="dxa"/>
          </w:tcPr>
          <w:p w14:paraId="359E96C4" w14:textId="5733098E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7D5213">
              <w:rPr>
                <w:rFonts w:cstheme="minorHAnsi"/>
                <w:sz w:val="24"/>
                <w:szCs w:val="24"/>
              </w:rPr>
              <w:t>Ciapetti, G.</w:t>
            </w:r>
          </w:p>
        </w:tc>
        <w:tc>
          <w:tcPr>
            <w:tcW w:w="1507" w:type="dxa"/>
          </w:tcPr>
          <w:p w14:paraId="200ABE3D" w14:textId="2B60E63D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98</w:t>
            </w:r>
          </w:p>
        </w:tc>
        <w:tc>
          <w:tcPr>
            <w:tcW w:w="5863" w:type="dxa"/>
          </w:tcPr>
          <w:p w14:paraId="38F9B357" w14:textId="77777777" w:rsidR="007D5213" w:rsidRDefault="00DA4674" w:rsidP="007D5213">
            <w:pPr>
              <w:pStyle w:val="NoSpacing"/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>Fluorescent microplate assay for respiratory burst of PMNs challenged in vitro with orthopaedic metals</w:t>
            </w:r>
          </w:p>
          <w:p w14:paraId="5730E640" w14:textId="77777777" w:rsidR="007D5213" w:rsidRPr="0019195D" w:rsidRDefault="007D5213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5A2C5EF7" w14:textId="77777777" w:rsidTr="008A3E9E">
        <w:trPr>
          <w:trHeight w:val="623"/>
        </w:trPr>
        <w:tc>
          <w:tcPr>
            <w:tcW w:w="407" w:type="dxa"/>
          </w:tcPr>
          <w:p w14:paraId="59E9F21C" w14:textId="5E61DA42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566" w:type="dxa"/>
          </w:tcPr>
          <w:p w14:paraId="7EF9F51C" w14:textId="6AFF0505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Chen, F. S.</w:t>
            </w:r>
          </w:p>
        </w:tc>
        <w:tc>
          <w:tcPr>
            <w:tcW w:w="1507" w:type="dxa"/>
          </w:tcPr>
          <w:p w14:paraId="563D2450" w14:textId="547071FF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1999</w:t>
            </w:r>
          </w:p>
        </w:tc>
        <w:tc>
          <w:tcPr>
            <w:tcW w:w="5863" w:type="dxa"/>
          </w:tcPr>
          <w:p w14:paraId="78D2341A" w14:textId="77777777" w:rsidR="007D5213" w:rsidRDefault="00DA4674" w:rsidP="007D5213">
            <w:pPr>
              <w:pStyle w:val="NoSpacing"/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 xml:space="preserve">In vitro and in vivo activation of </w:t>
            </w:r>
            <w:r w:rsidRPr="008A3E9E">
              <w:rPr>
                <w:sz w:val="24"/>
                <w:szCs w:val="24"/>
              </w:rPr>
              <w:t>polymorphonuclear leukocytes in response to particulate debris</w:t>
            </w:r>
          </w:p>
          <w:p w14:paraId="02A6F5B2" w14:textId="77777777" w:rsidR="007D5213" w:rsidRPr="0019195D" w:rsidRDefault="007D5213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67C4CFF7" w14:textId="77777777" w:rsidTr="008A3E9E">
        <w:trPr>
          <w:trHeight w:val="623"/>
        </w:trPr>
        <w:tc>
          <w:tcPr>
            <w:tcW w:w="407" w:type="dxa"/>
          </w:tcPr>
          <w:p w14:paraId="7CA6D316" w14:textId="3325BBF0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566" w:type="dxa"/>
          </w:tcPr>
          <w:p w14:paraId="26FCF36C" w14:textId="49A7AEA5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Thewes, M</w:t>
            </w:r>
          </w:p>
        </w:tc>
        <w:tc>
          <w:tcPr>
            <w:tcW w:w="1507" w:type="dxa"/>
          </w:tcPr>
          <w:p w14:paraId="51133699" w14:textId="40E3BC38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2001</w:t>
            </w:r>
          </w:p>
        </w:tc>
        <w:tc>
          <w:tcPr>
            <w:tcW w:w="5863" w:type="dxa"/>
          </w:tcPr>
          <w:p w14:paraId="7BB886BC" w14:textId="77777777" w:rsidR="007D5213" w:rsidRDefault="00DA4674" w:rsidP="007D5213">
            <w:pPr>
              <w:pStyle w:val="NoSpacing"/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>Immunohistochemical characterization of the perivascular infiltrate in tissues adjacent to stainless steel implants compared with titanium implants.</w:t>
            </w:r>
          </w:p>
          <w:p w14:paraId="6922668B" w14:textId="77777777" w:rsidR="007D5213" w:rsidRPr="0019195D" w:rsidRDefault="007D5213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4DA90C5C" w14:textId="77777777" w:rsidTr="008A3E9E">
        <w:trPr>
          <w:trHeight w:val="623"/>
        </w:trPr>
        <w:tc>
          <w:tcPr>
            <w:tcW w:w="407" w:type="dxa"/>
          </w:tcPr>
          <w:p w14:paraId="2A12997D" w14:textId="7115C4B1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566" w:type="dxa"/>
          </w:tcPr>
          <w:p w14:paraId="26971798" w14:textId="6B27B7CE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Manivasagam, V. K.</w:t>
            </w:r>
          </w:p>
        </w:tc>
        <w:tc>
          <w:tcPr>
            <w:tcW w:w="1507" w:type="dxa"/>
          </w:tcPr>
          <w:p w14:paraId="0D70EB21" w14:textId="6DC33D43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5863" w:type="dxa"/>
          </w:tcPr>
          <w:p w14:paraId="7612350A" w14:textId="77777777" w:rsidR="007D5213" w:rsidRDefault="00DA4674" w:rsidP="007D5213">
            <w:pPr>
              <w:pStyle w:val="NoSpacing"/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>In Vitro Investigation of Hemocompatibility of Hydrothermally Treated Titanium and Titanium Alloy Surfaces</w:t>
            </w:r>
          </w:p>
          <w:p w14:paraId="3FF8FA59" w14:textId="77777777" w:rsidR="007D5213" w:rsidRPr="0019195D" w:rsidRDefault="007D5213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0B6E30D3" w14:textId="77777777" w:rsidTr="008A3E9E">
        <w:trPr>
          <w:trHeight w:val="623"/>
        </w:trPr>
        <w:tc>
          <w:tcPr>
            <w:tcW w:w="407" w:type="dxa"/>
          </w:tcPr>
          <w:p w14:paraId="661B04E6" w14:textId="3389AAA8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cstheme="minorHAnsi"/>
              </w:rPr>
              <w:lastRenderedPageBreak/>
              <w:t>7</w:t>
            </w:r>
          </w:p>
        </w:tc>
        <w:tc>
          <w:tcPr>
            <w:tcW w:w="2566" w:type="dxa"/>
          </w:tcPr>
          <w:p w14:paraId="3597CC23" w14:textId="4364C9C5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Burkhardt, M. A.</w:t>
            </w:r>
          </w:p>
        </w:tc>
        <w:tc>
          <w:tcPr>
            <w:tcW w:w="1507" w:type="dxa"/>
          </w:tcPr>
          <w:p w14:paraId="1B7F39BA" w14:textId="0C9D6323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5863" w:type="dxa"/>
          </w:tcPr>
          <w:p w14:paraId="0CF0DDA8" w14:textId="77777777" w:rsidR="007D5213" w:rsidRDefault="00DA4674" w:rsidP="007D5213">
            <w:pPr>
              <w:pStyle w:val="NoSpacing"/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 xml:space="preserve"> Synergistic interactions of blood-borne immune cells, fibroblasts and extracellular matrix drive </w:t>
            </w:r>
            <w:r w:rsidRPr="008A3E9E">
              <w:rPr>
                <w:sz w:val="24"/>
                <w:szCs w:val="24"/>
              </w:rPr>
              <w:t>repair in an in vitro peri-implant wound healing model</w:t>
            </w:r>
          </w:p>
          <w:p w14:paraId="7AD65455" w14:textId="77777777" w:rsidR="007D5213" w:rsidRPr="0019195D" w:rsidRDefault="007D5213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1BC98DD8" w14:textId="77777777" w:rsidTr="008A3E9E">
        <w:trPr>
          <w:trHeight w:val="623"/>
        </w:trPr>
        <w:tc>
          <w:tcPr>
            <w:tcW w:w="407" w:type="dxa"/>
          </w:tcPr>
          <w:p w14:paraId="750ABA22" w14:textId="0F742264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566" w:type="dxa"/>
          </w:tcPr>
          <w:p w14:paraId="3793943A" w14:textId="75581E2E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Pascual, A.</w:t>
            </w:r>
          </w:p>
        </w:tc>
        <w:tc>
          <w:tcPr>
            <w:tcW w:w="1507" w:type="dxa"/>
          </w:tcPr>
          <w:p w14:paraId="33AA41DF" w14:textId="508AD255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 xml:space="preserve"> 1992</w:t>
            </w:r>
          </w:p>
        </w:tc>
        <w:tc>
          <w:tcPr>
            <w:tcW w:w="5863" w:type="dxa"/>
          </w:tcPr>
          <w:p w14:paraId="78B3D806" w14:textId="77777777" w:rsidR="007D5213" w:rsidRDefault="00DA4674" w:rsidP="007D5213">
            <w:pPr>
              <w:pStyle w:val="NoSpacing"/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 xml:space="preserve"> The effect of stainless steel, cobalt-chromium, titanium alloy, and titanium on the respiratory burst activity of human polymorphonuclear leukocytes powder</w:t>
            </w:r>
          </w:p>
          <w:p w14:paraId="25ADE8D2" w14:textId="77777777" w:rsidR="007D5213" w:rsidRPr="0019195D" w:rsidRDefault="007D5213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380F42BB" w14:textId="77777777" w:rsidTr="008A3E9E">
        <w:trPr>
          <w:trHeight w:val="623"/>
        </w:trPr>
        <w:tc>
          <w:tcPr>
            <w:tcW w:w="407" w:type="dxa"/>
          </w:tcPr>
          <w:p w14:paraId="17E8A4F2" w14:textId="26735385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566" w:type="dxa"/>
          </w:tcPr>
          <w:p w14:paraId="530C8AB7" w14:textId="3157DA2D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Contreras, R.</w:t>
            </w:r>
          </w:p>
        </w:tc>
        <w:tc>
          <w:tcPr>
            <w:tcW w:w="1507" w:type="dxa"/>
          </w:tcPr>
          <w:p w14:paraId="23326E2A" w14:textId="1259C76B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 xml:space="preserve"> 2007</w:t>
            </w:r>
          </w:p>
        </w:tc>
        <w:tc>
          <w:tcPr>
            <w:tcW w:w="5863" w:type="dxa"/>
          </w:tcPr>
          <w:p w14:paraId="194409E6" w14:textId="77777777" w:rsidR="007D5213" w:rsidRDefault="00DA4674" w:rsidP="007D5213">
            <w:pPr>
              <w:pStyle w:val="NoSpacing"/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>Titanate biomaterials with enhanced anti-inflammatory properties</w:t>
            </w:r>
          </w:p>
          <w:p w14:paraId="60B9195F" w14:textId="77777777" w:rsidR="007D5213" w:rsidRPr="0019195D" w:rsidRDefault="007D5213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2AF24802" w14:textId="77777777" w:rsidTr="008A3E9E">
        <w:trPr>
          <w:trHeight w:val="623"/>
        </w:trPr>
        <w:tc>
          <w:tcPr>
            <w:tcW w:w="407" w:type="dxa"/>
          </w:tcPr>
          <w:p w14:paraId="1FA07B20" w14:textId="623C6E9B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566" w:type="dxa"/>
          </w:tcPr>
          <w:p w14:paraId="6AA03631" w14:textId="436C1709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 xml:space="preserve">Tan, </w:t>
            </w:r>
            <w:r w:rsidRPr="008A3E9E">
              <w:rPr>
                <w:rFonts w:cstheme="minorHAnsi"/>
                <w:sz w:val="24"/>
                <w:szCs w:val="24"/>
              </w:rPr>
              <w:t>J.</w:t>
            </w:r>
          </w:p>
        </w:tc>
        <w:tc>
          <w:tcPr>
            <w:tcW w:w="1507" w:type="dxa"/>
          </w:tcPr>
          <w:p w14:paraId="1F4BDF27" w14:textId="24BC8F3C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 xml:space="preserve"> 2002</w:t>
            </w:r>
          </w:p>
        </w:tc>
        <w:tc>
          <w:tcPr>
            <w:tcW w:w="5863" w:type="dxa"/>
          </w:tcPr>
          <w:p w14:paraId="70CFB7E7" w14:textId="77777777" w:rsidR="007D5213" w:rsidRDefault="00DA4674" w:rsidP="007D5213">
            <w:pPr>
              <w:pStyle w:val="NoSpacing"/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 xml:space="preserve"> Topographical control of human neutrophil motility on micropatterned materials with various surface chemistry</w:t>
            </w:r>
          </w:p>
          <w:p w14:paraId="3CBC9D7B" w14:textId="77777777" w:rsidR="007D5213" w:rsidRPr="0019195D" w:rsidRDefault="007D5213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4FCDD5F9" w14:textId="77777777" w:rsidTr="008A3E9E">
        <w:trPr>
          <w:trHeight w:val="623"/>
        </w:trPr>
        <w:tc>
          <w:tcPr>
            <w:tcW w:w="407" w:type="dxa"/>
          </w:tcPr>
          <w:p w14:paraId="36B8D155" w14:textId="6BCF0137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 w:rsidRPr="008A3E9E">
              <w:rPr>
                <w:rFonts w:cstheme="minorHAnsi"/>
              </w:rPr>
              <w:t>1</w:t>
            </w:r>
            <w:r>
              <w:rPr>
                <w:rFonts w:cstheme="minorHAnsi"/>
              </w:rPr>
              <w:t>1</w:t>
            </w:r>
          </w:p>
        </w:tc>
        <w:tc>
          <w:tcPr>
            <w:tcW w:w="2566" w:type="dxa"/>
          </w:tcPr>
          <w:p w14:paraId="6B436F09" w14:textId="7F6E952F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Kubacki, G. W.</w:t>
            </w:r>
          </w:p>
        </w:tc>
        <w:tc>
          <w:tcPr>
            <w:tcW w:w="1507" w:type="dxa"/>
          </w:tcPr>
          <w:p w14:paraId="15079F36" w14:textId="505E362B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5863" w:type="dxa"/>
          </w:tcPr>
          <w:p w14:paraId="4950E078" w14:textId="77777777" w:rsidR="007D5213" w:rsidRDefault="00DA4674" w:rsidP="007D5213">
            <w:pPr>
              <w:pStyle w:val="NoSpacing"/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 xml:space="preserve">The effect of the inflammatory species hypochlorous acid on the corrosion and surface damage of </w:t>
            </w:r>
            <w:r w:rsidRPr="008A3E9E">
              <w:rPr>
                <w:sz w:val="24"/>
                <w:szCs w:val="24"/>
              </w:rPr>
              <w:t>Ti-6Al-4V and CoCrMo alloys</w:t>
            </w:r>
          </w:p>
          <w:p w14:paraId="6073A6AB" w14:textId="77777777" w:rsidR="007D5213" w:rsidRPr="0019195D" w:rsidRDefault="007D5213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3255889C" w14:textId="77777777" w:rsidTr="000E4C03">
        <w:trPr>
          <w:trHeight w:val="623"/>
        </w:trPr>
        <w:tc>
          <w:tcPr>
            <w:tcW w:w="407" w:type="dxa"/>
          </w:tcPr>
          <w:p w14:paraId="4B0D2B30" w14:textId="77777777" w:rsidR="007D5213" w:rsidRPr="008A3E9E" w:rsidRDefault="007D5213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9936" w:type="dxa"/>
            <w:gridSpan w:val="3"/>
          </w:tcPr>
          <w:p w14:paraId="55EAF8BF" w14:textId="4E94B96C" w:rsidR="007D5213" w:rsidRPr="0019195D" w:rsidRDefault="00DA4674" w:rsidP="007D5213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817DFD">
              <w:rPr>
                <w:b/>
                <w:bCs/>
                <w:sz w:val="36"/>
                <w:szCs w:val="36"/>
              </w:rPr>
              <w:t>O</w:t>
            </w:r>
            <w:r>
              <w:rPr>
                <w:b/>
                <w:bCs/>
                <w:sz w:val="36"/>
                <w:szCs w:val="36"/>
              </w:rPr>
              <w:t>THER LANGUAGE</w:t>
            </w:r>
          </w:p>
        </w:tc>
      </w:tr>
      <w:tr w:rsidR="00922385" w14:paraId="59C878ED" w14:textId="77777777" w:rsidTr="008A3E9E">
        <w:trPr>
          <w:trHeight w:val="623"/>
        </w:trPr>
        <w:tc>
          <w:tcPr>
            <w:tcW w:w="407" w:type="dxa"/>
          </w:tcPr>
          <w:p w14:paraId="18720245" w14:textId="77777777" w:rsidR="007D5213" w:rsidRPr="008A3E9E" w:rsidRDefault="007D5213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566" w:type="dxa"/>
          </w:tcPr>
          <w:p w14:paraId="68CDD673" w14:textId="6EC055A4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b/>
                <w:bCs/>
                <w:sz w:val="28"/>
                <w:szCs w:val="28"/>
              </w:rPr>
              <w:t>AUTHOR</w:t>
            </w:r>
          </w:p>
        </w:tc>
        <w:tc>
          <w:tcPr>
            <w:tcW w:w="1507" w:type="dxa"/>
          </w:tcPr>
          <w:p w14:paraId="3BA8E6C3" w14:textId="63A26292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b/>
                <w:bCs/>
                <w:sz w:val="28"/>
                <w:szCs w:val="28"/>
              </w:rPr>
              <w:t xml:space="preserve"> YEAR </w:t>
            </w:r>
          </w:p>
        </w:tc>
        <w:tc>
          <w:tcPr>
            <w:tcW w:w="5863" w:type="dxa"/>
          </w:tcPr>
          <w:p w14:paraId="59A99510" w14:textId="67AC6DC1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b/>
                <w:bCs/>
                <w:sz w:val="28"/>
                <w:szCs w:val="28"/>
              </w:rPr>
              <w:t>TITLE</w:t>
            </w:r>
          </w:p>
        </w:tc>
      </w:tr>
      <w:tr w:rsidR="00922385" w14:paraId="643AEFAF" w14:textId="77777777" w:rsidTr="008A3E9E">
        <w:trPr>
          <w:trHeight w:val="623"/>
        </w:trPr>
        <w:tc>
          <w:tcPr>
            <w:tcW w:w="407" w:type="dxa"/>
          </w:tcPr>
          <w:p w14:paraId="02578A4B" w14:textId="5CFB6279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t>1</w:t>
            </w:r>
          </w:p>
        </w:tc>
        <w:tc>
          <w:tcPr>
            <w:tcW w:w="2566" w:type="dxa"/>
          </w:tcPr>
          <w:p w14:paraId="73610349" w14:textId="32FDA23C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>Plekhova, N. G.</w:t>
            </w:r>
          </w:p>
        </w:tc>
        <w:tc>
          <w:tcPr>
            <w:tcW w:w="1507" w:type="dxa"/>
          </w:tcPr>
          <w:p w14:paraId="6BC7EF85" w14:textId="4745AF50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>2011</w:t>
            </w:r>
          </w:p>
        </w:tc>
        <w:tc>
          <w:tcPr>
            <w:tcW w:w="5863" w:type="dxa"/>
          </w:tcPr>
          <w:p w14:paraId="57636FE5" w14:textId="77777777" w:rsidR="007D5213" w:rsidRPr="008A3E9E" w:rsidRDefault="00DA4674" w:rsidP="007D5213">
            <w:pPr>
              <w:pStyle w:val="NoSpacing"/>
              <w:rPr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 xml:space="preserve">The metabolic activity of neutrophils and monocytes as the model for the study of the organism biocompatibility with different materials </w:t>
            </w:r>
          </w:p>
          <w:p w14:paraId="703CB6BA" w14:textId="77777777" w:rsidR="007D5213" w:rsidRPr="0019195D" w:rsidRDefault="007D5213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922385" w14:paraId="185FBBC7" w14:textId="77777777" w:rsidTr="008A3E9E">
        <w:trPr>
          <w:trHeight w:val="623"/>
        </w:trPr>
        <w:tc>
          <w:tcPr>
            <w:tcW w:w="407" w:type="dxa"/>
          </w:tcPr>
          <w:p w14:paraId="2F0AD886" w14:textId="1CC88A3F" w:rsidR="007D5213" w:rsidRPr="008A3E9E" w:rsidRDefault="00DA4674" w:rsidP="007D5213">
            <w:pPr>
              <w:pStyle w:val="Default"/>
              <w:rPr>
                <w:rFonts w:asciiTheme="minorHAnsi" w:hAnsiTheme="minorHAnsi" w:cstheme="minorHAnsi"/>
                <w:color w:val="auto"/>
              </w:rPr>
            </w:pPr>
            <w:r>
              <w:t>2</w:t>
            </w:r>
          </w:p>
        </w:tc>
        <w:tc>
          <w:tcPr>
            <w:tcW w:w="2566" w:type="dxa"/>
          </w:tcPr>
          <w:p w14:paraId="4E21519D" w14:textId="546C557F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>Plekhova, N. G.</w:t>
            </w:r>
          </w:p>
        </w:tc>
        <w:tc>
          <w:tcPr>
            <w:tcW w:w="1507" w:type="dxa"/>
          </w:tcPr>
          <w:p w14:paraId="6F44D211" w14:textId="5B18D555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>2016</w:t>
            </w:r>
          </w:p>
        </w:tc>
        <w:tc>
          <w:tcPr>
            <w:tcW w:w="5863" w:type="dxa"/>
          </w:tcPr>
          <w:p w14:paraId="3E3BD4CE" w14:textId="62BD02CE" w:rsidR="007D5213" w:rsidRPr="0019195D" w:rsidRDefault="00DA4674" w:rsidP="007D5213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8A3E9E">
              <w:rPr>
                <w:sz w:val="24"/>
                <w:szCs w:val="24"/>
              </w:rPr>
              <w:t>Effect of modified coatings titanium implants on innate immunity cell</w:t>
            </w:r>
          </w:p>
        </w:tc>
      </w:tr>
    </w:tbl>
    <w:p w14:paraId="7E0AB837" w14:textId="6D38EE87" w:rsidR="000D3132" w:rsidRDefault="000D3132" w:rsidP="00670945">
      <w:pPr>
        <w:spacing w:line="240" w:lineRule="auto"/>
      </w:pPr>
    </w:p>
    <w:p w14:paraId="3C23A02A" w14:textId="7D292B9A" w:rsidR="00A43D4C" w:rsidRDefault="00A43D4C" w:rsidP="00670945">
      <w:pPr>
        <w:spacing w:line="240" w:lineRule="auto"/>
      </w:pPr>
    </w:p>
    <w:p w14:paraId="2F7ABCE4" w14:textId="3A878ADE" w:rsidR="00A43D4C" w:rsidRDefault="00A43D4C" w:rsidP="00670945">
      <w:pPr>
        <w:spacing w:line="240" w:lineRule="auto"/>
      </w:pPr>
    </w:p>
    <w:p w14:paraId="7CE73685" w14:textId="77777777" w:rsidR="008A3E9E" w:rsidRDefault="008A3E9E" w:rsidP="00670945">
      <w:pPr>
        <w:spacing w:line="240" w:lineRule="auto"/>
      </w:pPr>
    </w:p>
    <w:p w14:paraId="2A03CB24" w14:textId="77777777" w:rsidR="00A43D4C" w:rsidRDefault="00A43D4C" w:rsidP="00670945">
      <w:pPr>
        <w:spacing w:line="240" w:lineRule="auto"/>
      </w:pPr>
    </w:p>
    <w:sectPr w:rsidR="00A43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56"/>
    <w:rsid w:val="00026111"/>
    <w:rsid w:val="000D3132"/>
    <w:rsid w:val="0019195D"/>
    <w:rsid w:val="002F54EB"/>
    <w:rsid w:val="00373156"/>
    <w:rsid w:val="003E2FBA"/>
    <w:rsid w:val="00524297"/>
    <w:rsid w:val="005B20B3"/>
    <w:rsid w:val="005B62DF"/>
    <w:rsid w:val="00642F53"/>
    <w:rsid w:val="00670945"/>
    <w:rsid w:val="00683CDF"/>
    <w:rsid w:val="007D287E"/>
    <w:rsid w:val="007D5213"/>
    <w:rsid w:val="00817DFD"/>
    <w:rsid w:val="008443B5"/>
    <w:rsid w:val="008510DB"/>
    <w:rsid w:val="008A3E9E"/>
    <w:rsid w:val="00922385"/>
    <w:rsid w:val="009239CF"/>
    <w:rsid w:val="00A114AD"/>
    <w:rsid w:val="00A43D4C"/>
    <w:rsid w:val="00CB0CB9"/>
    <w:rsid w:val="00CD0387"/>
    <w:rsid w:val="00D05690"/>
    <w:rsid w:val="00D17BD5"/>
    <w:rsid w:val="00D6567A"/>
    <w:rsid w:val="00DA4674"/>
    <w:rsid w:val="00DE1501"/>
    <w:rsid w:val="00E345E2"/>
    <w:rsid w:val="00FF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A1903"/>
  <w15:chartTrackingRefBased/>
  <w15:docId w15:val="{41E8E055-301F-44B8-B651-19E69B9B7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73156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43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A3E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in Prakash</dc:creator>
  <cp:lastModifiedBy>Carlos Marcelo da Silva Figueredo</cp:lastModifiedBy>
  <cp:revision>2</cp:revision>
  <dcterms:created xsi:type="dcterms:W3CDTF">2021-10-19T04:52:00Z</dcterms:created>
  <dcterms:modified xsi:type="dcterms:W3CDTF">2021-10-19T04:52:00Z</dcterms:modified>
</cp:coreProperties>
</file>